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17B8A" w:rsidR="00517B8A" w:rsidP="4166EE0F" w:rsidRDefault="00517B8A" w14:paraId="028D2D43" w14:textId="29C7AA10">
      <w:pPr>
        <w:spacing w:before="100" w:beforeAutospacing="on" w:after="100" w:afterAutospacing="on"/>
        <w:outlineLvl w:val="1"/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:lang w:eastAsia="de-DE"/>
          <w14:ligatures w14:val="none"/>
        </w:rPr>
      </w:pPr>
      <w:r w:rsidRPr="00517B8A" w:rsidR="631F1A7B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:lang w:eastAsia="de-DE"/>
          <w14:ligatures w14:val="none"/>
        </w:rPr>
        <w:t xml:space="preserve">Supplementary</w:t>
      </w:r>
      <w:r w:rsidRPr="00517B8A" w:rsidR="631F1A7B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:lang w:eastAsia="de-DE"/>
          <w14:ligatures w14:val="none"/>
        </w:rPr>
        <w:t xml:space="preserve"> Material </w:t>
      </w:r>
      <w:r w:rsidRPr="00517B8A" w:rsidR="72CCF2D3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:lang w:eastAsia="de-DE"/>
          <w14:ligatures w14:val="none"/>
        </w:rPr>
        <w:t xml:space="preserve">1</w:t>
      </w:r>
      <w:r w:rsidRPr="00517B8A" w:rsidR="631F1A7B">
        <w:rPr>
          <w:rFonts w:ascii="Times New Roman" w:hAnsi="Times New Roman" w:eastAsia="Times New Roman" w:cs="Times New Roman"/>
          <w:b w:val="1"/>
          <w:bCs w:val="1"/>
          <w:kern w:val="0"/>
          <w:sz w:val="20"/>
          <w:szCs w:val="20"/>
          <w:lang w:eastAsia="de-DE"/>
          <w14:ligatures w14:val="none"/>
        </w:rPr>
        <w:t xml:space="preserve">. </w:t>
      </w:r>
      <w:r w:rsidRPr="00517B8A" w:rsidR="631F1A7B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Inclusion</w:t>
      </w:r>
      <w:r w:rsidRPr="00517B8A" w:rsidR="631F1A7B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 xml:space="preserve"> and </w:t>
      </w:r>
      <w:r w:rsidRPr="00517B8A" w:rsidR="631F1A7B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Exclusion</w:t>
      </w:r>
      <w:r w:rsidRPr="00517B8A" w:rsidR="631F1A7B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 xml:space="preserve"> </w:t>
      </w:r>
      <w:r w:rsidRPr="00517B8A" w:rsidR="631F1A7B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Criteria</w:t>
      </w:r>
    </w:p>
    <w:p w:rsidRPr="00517B8A" w:rsidR="00517B8A" w:rsidP="00517B8A" w:rsidRDefault="00517B8A" w14:paraId="7D0E2520" w14:textId="77777777">
      <w:pPr>
        <w:spacing w:before="100" w:beforeAutospacing="1" w:after="100" w:afterAutospacing="1"/>
        <w:outlineLvl w:val="2"/>
        <w:rPr>
          <w:rFonts w:ascii="Times New Roman" w:hAnsi="Times New Roman" w:eastAsia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Inclusion Criteria</w:t>
      </w:r>
    </w:p>
    <w:p w:rsidRPr="00517B8A" w:rsidR="00517B8A" w:rsidP="00517B8A" w:rsidRDefault="00517B8A" w14:paraId="22B328E7" w14:textId="77777777">
      <w:pPr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Age 18–70 years</w:t>
      </w:r>
    </w:p>
    <w:p w:rsidRPr="00517B8A" w:rsidR="00517B8A" w:rsidP="00517B8A" w:rsidRDefault="00517B8A" w14:paraId="4E34DC17" w14:textId="77777777">
      <w:pPr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Diagnosis of mild depressive episode or recurrent mild depression (ICD</w:t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noBreakHyphen/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10: F32.0 or F33.0)</w:t>
      </w:r>
    </w:p>
    <w:p w:rsidRPr="00517B8A" w:rsidR="00517B8A" w:rsidP="00517B8A" w:rsidRDefault="00517B8A" w14:paraId="5CEC44B5" w14:textId="77777777">
      <w:pPr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Self</w:t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noBreakHyphen/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reported stress level ≥ 40 mm on a 100</w:t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noBreakHyphen/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mm visual analogue scale during the preceding week</w:t>
      </w:r>
    </w:p>
    <w:p w:rsidRPr="00517B8A" w:rsidR="00517B8A" w:rsidP="00517B8A" w:rsidRDefault="00517B8A" w14:paraId="6F14B23C" w14:textId="77777777">
      <w:pPr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Sufficient German language proficiency</w:t>
      </w:r>
    </w:p>
    <w:p w:rsidRPr="00517B8A" w:rsidR="00517B8A" w:rsidP="00517B8A" w:rsidRDefault="00517B8A" w14:paraId="0806A9E0" w14:textId="77777777">
      <w:pPr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Technical ability to participate in telemedical group sessions and complete online questionnaires</w:t>
      </w:r>
    </w:p>
    <w:p w:rsidRPr="00517B8A" w:rsidR="00517B8A" w:rsidP="00517B8A" w:rsidRDefault="00517B8A" w14:paraId="02AFB671" w14:textId="77777777">
      <w:pPr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Capacity to provide written informed consent</w:t>
      </w:r>
    </w:p>
    <w:p w:rsidRPr="00517B8A" w:rsidR="00517B8A" w:rsidP="00517B8A" w:rsidRDefault="00517B8A" w14:paraId="29F6CC24" w14:textId="77777777">
      <w:pPr>
        <w:spacing w:before="100" w:beforeAutospacing="1" w:after="100" w:afterAutospacing="1"/>
        <w:outlineLvl w:val="2"/>
        <w:rPr>
          <w:rFonts w:ascii="Times New Roman" w:hAnsi="Times New Roman" w:eastAsia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Exclusion Criteria</w:t>
      </w:r>
    </w:p>
    <w:p w:rsidRPr="00517B8A" w:rsidR="00517B8A" w:rsidP="00517B8A" w:rsidRDefault="00517B8A" w14:paraId="7C0258AB" w14:textId="77777777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Current or past psychotic disorder</w:t>
      </w:r>
    </w:p>
    <w:p w:rsidRPr="00517B8A" w:rsidR="00517B8A" w:rsidP="00517B8A" w:rsidRDefault="00517B8A" w14:paraId="011095EE" w14:textId="77777777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Post</w:t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noBreakHyphen/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traumatic stress disorder</w:t>
      </w:r>
    </w:p>
    <w:p w:rsidRPr="00517B8A" w:rsidR="00517B8A" w:rsidP="00517B8A" w:rsidRDefault="00517B8A" w14:paraId="74547E09" w14:textId="77777777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Personality disorder</w:t>
      </w:r>
    </w:p>
    <w:p w:rsidRPr="00B54C6E" w:rsidR="00517B8A" w:rsidP="00517B8A" w:rsidRDefault="00517B8A" w14:paraId="134E1100" w14:textId="77777777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B54C6E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• Moderate or severe depressive episode according to ICD‑10 (F32.1, F32.2, F33.1, F33.2)</w:t>
      </w:r>
    </w:p>
    <w:p w:rsidRPr="00517B8A" w:rsidR="00517B8A" w:rsidP="00517B8A" w:rsidRDefault="00517B8A" w14:paraId="69690DFE" w14:textId="3035997D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B54C6E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Severe obsessive‑compulsive disorde</w:t>
      </w:r>
      <w:r w:rsidRPr="00B54C6E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r</w:t>
      </w:r>
    </w:p>
    <w:p w:rsidRPr="00517B8A" w:rsidR="00517B8A" w:rsidP="00517B8A" w:rsidRDefault="00517B8A" w14:paraId="47A67C2A" w14:textId="77777777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Acute suicidality or recent self</w:t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noBreakHyphen/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harm</w:t>
      </w:r>
    </w:p>
    <w:p w:rsidRPr="00517B8A" w:rsidR="00517B8A" w:rsidP="00517B8A" w:rsidRDefault="00517B8A" w14:paraId="58F61FF0" w14:textId="77777777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Alcohol or drug dependence</w:t>
      </w:r>
    </w:p>
    <w:p w:rsidRPr="00517B8A" w:rsidR="00517B8A" w:rsidP="00517B8A" w:rsidRDefault="00517B8A" w14:paraId="75341B5E" w14:textId="77777777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Severe acute or chronic medical conditions interfering with participation</w:t>
      </w:r>
    </w:p>
    <w:p w:rsidRPr="00517B8A" w:rsidR="00517B8A" w:rsidP="00517B8A" w:rsidRDefault="00517B8A" w14:paraId="6B0AD58A" w14:textId="77777777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Participation in another depression study within the previous two months</w:t>
      </w:r>
    </w:p>
    <w:p w:rsidRPr="00B54C6E" w:rsidR="00517B8A" w:rsidP="00517B8A" w:rsidRDefault="00517B8A" w14:paraId="19AEFAA8" w14:textId="77777777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Ongoing or recent (past two months) use of hypnosis, self</w:t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noBreakHyphen/>
      </w: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hypnosis, autogenic training, or progressive muscle relaxation</w:t>
      </w:r>
    </w:p>
    <w:p w:rsidRPr="00517B8A" w:rsidR="00517B8A" w:rsidP="00517B8A" w:rsidRDefault="00517B8A" w14:paraId="68D2CBAE" w14:textId="77777777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Insufficient German language proficiency</w:t>
      </w:r>
    </w:p>
    <w:p w:rsidRPr="00517B8A" w:rsidR="00517B8A" w:rsidP="00517B8A" w:rsidRDefault="00517B8A" w14:paraId="79DCCB71" w14:textId="77777777">
      <w:pPr>
        <w:numPr>
          <w:ilvl w:val="0"/>
          <w:numId w:val="4"/>
        </w:numPr>
        <w:spacing w:before="100" w:beforeAutospacing="1" w:after="100" w:afterAutospacing="1"/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</w:pPr>
      <w:r w:rsidRPr="00517B8A">
        <w:rPr>
          <w:rFonts w:ascii="Times New Roman" w:hAnsi="Times New Roman" w:eastAsia="Times New Roman" w:cs="Times New Roman"/>
          <w:kern w:val="0"/>
          <w:sz w:val="20"/>
          <w:szCs w:val="20"/>
          <w:lang w:eastAsia="de-DE"/>
          <w14:ligatures w14:val="none"/>
        </w:rPr>
        <w:t>Ongoing early retirement procedure</w:t>
      </w:r>
    </w:p>
    <w:p w:rsidR="00D77116" w:rsidRDefault="00D77116" w14:paraId="608C2B03" w14:textId="77777777"/>
    <w:sectPr w:rsidR="00D77116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117E48"/>
    <w:multiLevelType w:val="multilevel"/>
    <w:tmpl w:val="B3ECE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2A6109F4"/>
    <w:multiLevelType w:val="multilevel"/>
    <w:tmpl w:val="111CC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6E807534"/>
    <w:multiLevelType w:val="multilevel"/>
    <w:tmpl w:val="27C04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" w15:restartNumberingAfterBreak="0">
    <w:nsid w:val="6F9201BD"/>
    <w:multiLevelType w:val="multilevel"/>
    <w:tmpl w:val="C78CE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1243100257">
    <w:abstractNumId w:val="2"/>
  </w:num>
  <w:num w:numId="2" w16cid:durableId="1887571268">
    <w:abstractNumId w:val="1"/>
  </w:num>
  <w:num w:numId="3" w16cid:durableId="340667353">
    <w:abstractNumId w:val="0"/>
  </w:num>
  <w:num w:numId="4" w16cid:durableId="722607895">
    <w:abstractNumId w:val="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6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B8A"/>
    <w:rsid w:val="00001544"/>
    <w:rsid w:val="000039AC"/>
    <w:rsid w:val="00010C70"/>
    <w:rsid w:val="00012B47"/>
    <w:rsid w:val="00014A90"/>
    <w:rsid w:val="000155C1"/>
    <w:rsid w:val="00020BC1"/>
    <w:rsid w:val="00032931"/>
    <w:rsid w:val="0003611E"/>
    <w:rsid w:val="00037C64"/>
    <w:rsid w:val="00066F25"/>
    <w:rsid w:val="00072492"/>
    <w:rsid w:val="00073F2C"/>
    <w:rsid w:val="00077B27"/>
    <w:rsid w:val="00085B59"/>
    <w:rsid w:val="00087A53"/>
    <w:rsid w:val="00095A84"/>
    <w:rsid w:val="000974B9"/>
    <w:rsid w:val="000A216B"/>
    <w:rsid w:val="000A3105"/>
    <w:rsid w:val="000A4DE6"/>
    <w:rsid w:val="000A594A"/>
    <w:rsid w:val="000A6754"/>
    <w:rsid w:val="000B4118"/>
    <w:rsid w:val="000B5CAA"/>
    <w:rsid w:val="000C2DC2"/>
    <w:rsid w:val="000C6B7B"/>
    <w:rsid w:val="000D0174"/>
    <w:rsid w:val="000E2147"/>
    <w:rsid w:val="000F0AA0"/>
    <w:rsid w:val="000F131F"/>
    <w:rsid w:val="000F6F07"/>
    <w:rsid w:val="00102A12"/>
    <w:rsid w:val="00113EFD"/>
    <w:rsid w:val="00115B60"/>
    <w:rsid w:val="00116397"/>
    <w:rsid w:val="00117006"/>
    <w:rsid w:val="00126FC6"/>
    <w:rsid w:val="00136238"/>
    <w:rsid w:val="00141A60"/>
    <w:rsid w:val="00141BFB"/>
    <w:rsid w:val="00145D0E"/>
    <w:rsid w:val="00156CB4"/>
    <w:rsid w:val="001620F7"/>
    <w:rsid w:val="00162D5F"/>
    <w:rsid w:val="00162F49"/>
    <w:rsid w:val="001642C0"/>
    <w:rsid w:val="00166A93"/>
    <w:rsid w:val="00167DF4"/>
    <w:rsid w:val="001924A9"/>
    <w:rsid w:val="00193ABD"/>
    <w:rsid w:val="00195F45"/>
    <w:rsid w:val="00197CE2"/>
    <w:rsid w:val="001A0CC0"/>
    <w:rsid w:val="001A4190"/>
    <w:rsid w:val="001A5BC7"/>
    <w:rsid w:val="001B179B"/>
    <w:rsid w:val="001B3ED2"/>
    <w:rsid w:val="001B4165"/>
    <w:rsid w:val="001C5737"/>
    <w:rsid w:val="001C72D1"/>
    <w:rsid w:val="001D1584"/>
    <w:rsid w:val="001D4471"/>
    <w:rsid w:val="001D59CE"/>
    <w:rsid w:val="001D6B3E"/>
    <w:rsid w:val="001D6EA7"/>
    <w:rsid w:val="001E0DAA"/>
    <w:rsid w:val="001E1ECA"/>
    <w:rsid w:val="001E6590"/>
    <w:rsid w:val="00202070"/>
    <w:rsid w:val="00202F54"/>
    <w:rsid w:val="00207E2C"/>
    <w:rsid w:val="0021085B"/>
    <w:rsid w:val="00214669"/>
    <w:rsid w:val="00217972"/>
    <w:rsid w:val="00220E83"/>
    <w:rsid w:val="00221F33"/>
    <w:rsid w:val="00230EE1"/>
    <w:rsid w:val="00231FE2"/>
    <w:rsid w:val="00236A79"/>
    <w:rsid w:val="00237429"/>
    <w:rsid w:val="00237DC5"/>
    <w:rsid w:val="0025572D"/>
    <w:rsid w:val="00255FAA"/>
    <w:rsid w:val="002604AC"/>
    <w:rsid w:val="002714D2"/>
    <w:rsid w:val="002748E8"/>
    <w:rsid w:val="002777D8"/>
    <w:rsid w:val="002825BF"/>
    <w:rsid w:val="002A112A"/>
    <w:rsid w:val="002A2BC4"/>
    <w:rsid w:val="002A6BD9"/>
    <w:rsid w:val="002B0D16"/>
    <w:rsid w:val="002B2D16"/>
    <w:rsid w:val="002B4284"/>
    <w:rsid w:val="002B54BA"/>
    <w:rsid w:val="002B6C06"/>
    <w:rsid w:val="002B6FAB"/>
    <w:rsid w:val="002C146C"/>
    <w:rsid w:val="002C2BDB"/>
    <w:rsid w:val="002C2C8D"/>
    <w:rsid w:val="002C5B18"/>
    <w:rsid w:val="002D2485"/>
    <w:rsid w:val="002D366D"/>
    <w:rsid w:val="002D53BA"/>
    <w:rsid w:val="002D7A55"/>
    <w:rsid w:val="002E1BD0"/>
    <w:rsid w:val="002E4D38"/>
    <w:rsid w:val="002F41D1"/>
    <w:rsid w:val="003058F1"/>
    <w:rsid w:val="0031685E"/>
    <w:rsid w:val="003169D9"/>
    <w:rsid w:val="00317AD8"/>
    <w:rsid w:val="00320435"/>
    <w:rsid w:val="0032213D"/>
    <w:rsid w:val="00323C03"/>
    <w:rsid w:val="00325F6E"/>
    <w:rsid w:val="003337BB"/>
    <w:rsid w:val="0033633C"/>
    <w:rsid w:val="00340B22"/>
    <w:rsid w:val="00344AB0"/>
    <w:rsid w:val="00345E82"/>
    <w:rsid w:val="00346813"/>
    <w:rsid w:val="00352E21"/>
    <w:rsid w:val="00366F79"/>
    <w:rsid w:val="003723FB"/>
    <w:rsid w:val="00375E31"/>
    <w:rsid w:val="00376B43"/>
    <w:rsid w:val="00376DC8"/>
    <w:rsid w:val="00380E27"/>
    <w:rsid w:val="0038568B"/>
    <w:rsid w:val="00387783"/>
    <w:rsid w:val="0039003E"/>
    <w:rsid w:val="00391C85"/>
    <w:rsid w:val="00393556"/>
    <w:rsid w:val="00393D66"/>
    <w:rsid w:val="00395643"/>
    <w:rsid w:val="00396467"/>
    <w:rsid w:val="00396E11"/>
    <w:rsid w:val="003A544B"/>
    <w:rsid w:val="003A6843"/>
    <w:rsid w:val="003B1760"/>
    <w:rsid w:val="003B1EC8"/>
    <w:rsid w:val="003B3ABF"/>
    <w:rsid w:val="003B40CB"/>
    <w:rsid w:val="003B5228"/>
    <w:rsid w:val="003C123A"/>
    <w:rsid w:val="003C1DF8"/>
    <w:rsid w:val="003C29D5"/>
    <w:rsid w:val="003D0209"/>
    <w:rsid w:val="003D0D46"/>
    <w:rsid w:val="003D14BE"/>
    <w:rsid w:val="003D15F4"/>
    <w:rsid w:val="003F034B"/>
    <w:rsid w:val="003F21C4"/>
    <w:rsid w:val="003F295E"/>
    <w:rsid w:val="003F5FA3"/>
    <w:rsid w:val="003F7063"/>
    <w:rsid w:val="004012F9"/>
    <w:rsid w:val="0040244B"/>
    <w:rsid w:val="004070DB"/>
    <w:rsid w:val="00407271"/>
    <w:rsid w:val="00412CF6"/>
    <w:rsid w:val="004157F6"/>
    <w:rsid w:val="00415DC8"/>
    <w:rsid w:val="00420257"/>
    <w:rsid w:val="00423F35"/>
    <w:rsid w:val="00430385"/>
    <w:rsid w:val="004315DA"/>
    <w:rsid w:val="00433B99"/>
    <w:rsid w:val="00440618"/>
    <w:rsid w:val="004458B0"/>
    <w:rsid w:val="00445A02"/>
    <w:rsid w:val="00447FA9"/>
    <w:rsid w:val="00455A64"/>
    <w:rsid w:val="00461420"/>
    <w:rsid w:val="00462CC1"/>
    <w:rsid w:val="00463B2D"/>
    <w:rsid w:val="00465F30"/>
    <w:rsid w:val="004706C5"/>
    <w:rsid w:val="00470DD9"/>
    <w:rsid w:val="00472AA4"/>
    <w:rsid w:val="004743DA"/>
    <w:rsid w:val="004754B6"/>
    <w:rsid w:val="004809F4"/>
    <w:rsid w:val="004870AE"/>
    <w:rsid w:val="00487FE1"/>
    <w:rsid w:val="00496F57"/>
    <w:rsid w:val="004A5B5C"/>
    <w:rsid w:val="004A67D4"/>
    <w:rsid w:val="004A6C8C"/>
    <w:rsid w:val="004B5921"/>
    <w:rsid w:val="004C263C"/>
    <w:rsid w:val="004C4D09"/>
    <w:rsid w:val="004D316A"/>
    <w:rsid w:val="004D56E9"/>
    <w:rsid w:val="004D6EE7"/>
    <w:rsid w:val="004E0EC4"/>
    <w:rsid w:val="004E3591"/>
    <w:rsid w:val="004E58DD"/>
    <w:rsid w:val="004E59A6"/>
    <w:rsid w:val="004E5AF0"/>
    <w:rsid w:val="004F13E7"/>
    <w:rsid w:val="004F1D99"/>
    <w:rsid w:val="004F73E1"/>
    <w:rsid w:val="005043FE"/>
    <w:rsid w:val="0050578C"/>
    <w:rsid w:val="00506D32"/>
    <w:rsid w:val="00506E18"/>
    <w:rsid w:val="00512DFE"/>
    <w:rsid w:val="0051760A"/>
    <w:rsid w:val="00517B8A"/>
    <w:rsid w:val="00517F0A"/>
    <w:rsid w:val="00527E6C"/>
    <w:rsid w:val="00530181"/>
    <w:rsid w:val="005379D2"/>
    <w:rsid w:val="00540E56"/>
    <w:rsid w:val="005418C2"/>
    <w:rsid w:val="005432B9"/>
    <w:rsid w:val="00553ABE"/>
    <w:rsid w:val="00555737"/>
    <w:rsid w:val="0055663D"/>
    <w:rsid w:val="005607AC"/>
    <w:rsid w:val="00564A2F"/>
    <w:rsid w:val="00565B77"/>
    <w:rsid w:val="005703FA"/>
    <w:rsid w:val="005710BF"/>
    <w:rsid w:val="0057450B"/>
    <w:rsid w:val="00577F5E"/>
    <w:rsid w:val="005879B6"/>
    <w:rsid w:val="00587D9E"/>
    <w:rsid w:val="00591947"/>
    <w:rsid w:val="005A22FE"/>
    <w:rsid w:val="005A6933"/>
    <w:rsid w:val="005B270E"/>
    <w:rsid w:val="005B2DA5"/>
    <w:rsid w:val="005B707A"/>
    <w:rsid w:val="005C14CD"/>
    <w:rsid w:val="005C2C99"/>
    <w:rsid w:val="005C330F"/>
    <w:rsid w:val="005C4601"/>
    <w:rsid w:val="005D13AA"/>
    <w:rsid w:val="005E5057"/>
    <w:rsid w:val="005E6272"/>
    <w:rsid w:val="0060036C"/>
    <w:rsid w:val="00601169"/>
    <w:rsid w:val="006024F0"/>
    <w:rsid w:val="006100F8"/>
    <w:rsid w:val="0062272D"/>
    <w:rsid w:val="0062308F"/>
    <w:rsid w:val="00626C2B"/>
    <w:rsid w:val="00636177"/>
    <w:rsid w:val="00637F56"/>
    <w:rsid w:val="00643B6D"/>
    <w:rsid w:val="006501C7"/>
    <w:rsid w:val="00652D08"/>
    <w:rsid w:val="006534B1"/>
    <w:rsid w:val="00654124"/>
    <w:rsid w:val="00654664"/>
    <w:rsid w:val="0065696C"/>
    <w:rsid w:val="006622C0"/>
    <w:rsid w:val="006622D3"/>
    <w:rsid w:val="00662900"/>
    <w:rsid w:val="006631A9"/>
    <w:rsid w:val="006637B6"/>
    <w:rsid w:val="00674DFB"/>
    <w:rsid w:val="00677BD5"/>
    <w:rsid w:val="00684E51"/>
    <w:rsid w:val="006970FA"/>
    <w:rsid w:val="006A37B3"/>
    <w:rsid w:val="006A6CE2"/>
    <w:rsid w:val="006B058F"/>
    <w:rsid w:val="006B5EB9"/>
    <w:rsid w:val="006B6ECD"/>
    <w:rsid w:val="006C0CDB"/>
    <w:rsid w:val="006D1AFC"/>
    <w:rsid w:val="006D3DE5"/>
    <w:rsid w:val="006D5399"/>
    <w:rsid w:val="006D5C6C"/>
    <w:rsid w:val="006D6C44"/>
    <w:rsid w:val="006E0A3B"/>
    <w:rsid w:val="006E18F1"/>
    <w:rsid w:val="006F0050"/>
    <w:rsid w:val="006F09AF"/>
    <w:rsid w:val="006F0C7D"/>
    <w:rsid w:val="006F23EE"/>
    <w:rsid w:val="006F2EB1"/>
    <w:rsid w:val="006F4BC8"/>
    <w:rsid w:val="006F511E"/>
    <w:rsid w:val="006F65FC"/>
    <w:rsid w:val="00700642"/>
    <w:rsid w:val="007054DD"/>
    <w:rsid w:val="00712070"/>
    <w:rsid w:val="00720EBC"/>
    <w:rsid w:val="00721548"/>
    <w:rsid w:val="00723489"/>
    <w:rsid w:val="007234A0"/>
    <w:rsid w:val="007273D1"/>
    <w:rsid w:val="0073554F"/>
    <w:rsid w:val="00736D99"/>
    <w:rsid w:val="00745A5C"/>
    <w:rsid w:val="00757B7B"/>
    <w:rsid w:val="007613CE"/>
    <w:rsid w:val="007713E0"/>
    <w:rsid w:val="00772265"/>
    <w:rsid w:val="007766FA"/>
    <w:rsid w:val="0078062C"/>
    <w:rsid w:val="00782390"/>
    <w:rsid w:val="007833C4"/>
    <w:rsid w:val="00783811"/>
    <w:rsid w:val="007845F1"/>
    <w:rsid w:val="00786A12"/>
    <w:rsid w:val="007905F7"/>
    <w:rsid w:val="00791906"/>
    <w:rsid w:val="00795666"/>
    <w:rsid w:val="0079606E"/>
    <w:rsid w:val="00796E0F"/>
    <w:rsid w:val="007A3624"/>
    <w:rsid w:val="007A3E88"/>
    <w:rsid w:val="007A6C69"/>
    <w:rsid w:val="007A7A88"/>
    <w:rsid w:val="007B0EC3"/>
    <w:rsid w:val="007B1D38"/>
    <w:rsid w:val="007B6708"/>
    <w:rsid w:val="007C04AF"/>
    <w:rsid w:val="007C06EE"/>
    <w:rsid w:val="007C1E2B"/>
    <w:rsid w:val="007C3CD3"/>
    <w:rsid w:val="007D2127"/>
    <w:rsid w:val="007E0A25"/>
    <w:rsid w:val="007F23BD"/>
    <w:rsid w:val="007F2FC5"/>
    <w:rsid w:val="007F7A56"/>
    <w:rsid w:val="008020FD"/>
    <w:rsid w:val="00804B51"/>
    <w:rsid w:val="00815695"/>
    <w:rsid w:val="0082248C"/>
    <w:rsid w:val="008241FC"/>
    <w:rsid w:val="008251B3"/>
    <w:rsid w:val="0082672A"/>
    <w:rsid w:val="00830E98"/>
    <w:rsid w:val="0083262C"/>
    <w:rsid w:val="00833447"/>
    <w:rsid w:val="0083365A"/>
    <w:rsid w:val="00837846"/>
    <w:rsid w:val="0084315C"/>
    <w:rsid w:val="00844ECC"/>
    <w:rsid w:val="008459C2"/>
    <w:rsid w:val="008717AD"/>
    <w:rsid w:val="00877229"/>
    <w:rsid w:val="00881F66"/>
    <w:rsid w:val="008842A4"/>
    <w:rsid w:val="00885C9E"/>
    <w:rsid w:val="008965E7"/>
    <w:rsid w:val="008972CC"/>
    <w:rsid w:val="00897C23"/>
    <w:rsid w:val="008A09A0"/>
    <w:rsid w:val="008A2C57"/>
    <w:rsid w:val="008A4746"/>
    <w:rsid w:val="008A5339"/>
    <w:rsid w:val="008B5BA2"/>
    <w:rsid w:val="008C05B3"/>
    <w:rsid w:val="008C1651"/>
    <w:rsid w:val="008C2A06"/>
    <w:rsid w:val="008C5198"/>
    <w:rsid w:val="008C6FF4"/>
    <w:rsid w:val="008D0D7E"/>
    <w:rsid w:val="008D2F6E"/>
    <w:rsid w:val="008D5B5F"/>
    <w:rsid w:val="008D7EBC"/>
    <w:rsid w:val="008E077A"/>
    <w:rsid w:val="008E07ED"/>
    <w:rsid w:val="008E0B9E"/>
    <w:rsid w:val="008E12CD"/>
    <w:rsid w:val="008E3A1C"/>
    <w:rsid w:val="008F65BD"/>
    <w:rsid w:val="00902A90"/>
    <w:rsid w:val="00903408"/>
    <w:rsid w:val="00903F44"/>
    <w:rsid w:val="00904EFE"/>
    <w:rsid w:val="009112F7"/>
    <w:rsid w:val="0092113A"/>
    <w:rsid w:val="00922808"/>
    <w:rsid w:val="00925B14"/>
    <w:rsid w:val="009306A6"/>
    <w:rsid w:val="00932CB5"/>
    <w:rsid w:val="009332F0"/>
    <w:rsid w:val="00935647"/>
    <w:rsid w:val="00935D22"/>
    <w:rsid w:val="00936F79"/>
    <w:rsid w:val="00937BFB"/>
    <w:rsid w:val="00940DEE"/>
    <w:rsid w:val="00942660"/>
    <w:rsid w:val="00943FDE"/>
    <w:rsid w:val="00945C35"/>
    <w:rsid w:val="00953A58"/>
    <w:rsid w:val="00956A4B"/>
    <w:rsid w:val="00960F82"/>
    <w:rsid w:val="009621E4"/>
    <w:rsid w:val="00964E77"/>
    <w:rsid w:val="00965712"/>
    <w:rsid w:val="00972D68"/>
    <w:rsid w:val="00973BD9"/>
    <w:rsid w:val="009758B1"/>
    <w:rsid w:val="0097730B"/>
    <w:rsid w:val="009825DE"/>
    <w:rsid w:val="00982FA9"/>
    <w:rsid w:val="00983088"/>
    <w:rsid w:val="00986F47"/>
    <w:rsid w:val="00996CEF"/>
    <w:rsid w:val="009A192F"/>
    <w:rsid w:val="009A2D0E"/>
    <w:rsid w:val="009A2DFD"/>
    <w:rsid w:val="009A4852"/>
    <w:rsid w:val="009B5893"/>
    <w:rsid w:val="009C378F"/>
    <w:rsid w:val="009D71D9"/>
    <w:rsid w:val="009E0277"/>
    <w:rsid w:val="009E0465"/>
    <w:rsid w:val="009E1F29"/>
    <w:rsid w:val="009E3F47"/>
    <w:rsid w:val="009E432D"/>
    <w:rsid w:val="009F0CED"/>
    <w:rsid w:val="009F704B"/>
    <w:rsid w:val="00A01BCE"/>
    <w:rsid w:val="00A026A0"/>
    <w:rsid w:val="00A111AC"/>
    <w:rsid w:val="00A12AEF"/>
    <w:rsid w:val="00A15809"/>
    <w:rsid w:val="00A17929"/>
    <w:rsid w:val="00A23783"/>
    <w:rsid w:val="00A23EE9"/>
    <w:rsid w:val="00A34D87"/>
    <w:rsid w:val="00A40AB9"/>
    <w:rsid w:val="00A517DD"/>
    <w:rsid w:val="00A53899"/>
    <w:rsid w:val="00A6036C"/>
    <w:rsid w:val="00A63E49"/>
    <w:rsid w:val="00A6604A"/>
    <w:rsid w:val="00A77518"/>
    <w:rsid w:val="00A83B73"/>
    <w:rsid w:val="00A849D6"/>
    <w:rsid w:val="00A86152"/>
    <w:rsid w:val="00A90AD6"/>
    <w:rsid w:val="00A92B8E"/>
    <w:rsid w:val="00A9530D"/>
    <w:rsid w:val="00A97BF3"/>
    <w:rsid w:val="00AA151E"/>
    <w:rsid w:val="00AA5231"/>
    <w:rsid w:val="00AB341D"/>
    <w:rsid w:val="00AB5A4C"/>
    <w:rsid w:val="00AB68DB"/>
    <w:rsid w:val="00AC37CC"/>
    <w:rsid w:val="00AC405F"/>
    <w:rsid w:val="00AD5874"/>
    <w:rsid w:val="00AD658E"/>
    <w:rsid w:val="00AD66BB"/>
    <w:rsid w:val="00AE3918"/>
    <w:rsid w:val="00AF40FF"/>
    <w:rsid w:val="00B0671A"/>
    <w:rsid w:val="00B10205"/>
    <w:rsid w:val="00B10FBF"/>
    <w:rsid w:val="00B14C54"/>
    <w:rsid w:val="00B15161"/>
    <w:rsid w:val="00B2118B"/>
    <w:rsid w:val="00B2147C"/>
    <w:rsid w:val="00B27915"/>
    <w:rsid w:val="00B329A1"/>
    <w:rsid w:val="00B352CC"/>
    <w:rsid w:val="00B3622D"/>
    <w:rsid w:val="00B366C9"/>
    <w:rsid w:val="00B37096"/>
    <w:rsid w:val="00B44F1A"/>
    <w:rsid w:val="00B47579"/>
    <w:rsid w:val="00B5081D"/>
    <w:rsid w:val="00B52438"/>
    <w:rsid w:val="00B524DD"/>
    <w:rsid w:val="00B54C6E"/>
    <w:rsid w:val="00B6246D"/>
    <w:rsid w:val="00B62B26"/>
    <w:rsid w:val="00B7269C"/>
    <w:rsid w:val="00B73D9A"/>
    <w:rsid w:val="00B75E8C"/>
    <w:rsid w:val="00B80701"/>
    <w:rsid w:val="00B8198F"/>
    <w:rsid w:val="00B82228"/>
    <w:rsid w:val="00B916E8"/>
    <w:rsid w:val="00B92257"/>
    <w:rsid w:val="00B93252"/>
    <w:rsid w:val="00B95062"/>
    <w:rsid w:val="00B96293"/>
    <w:rsid w:val="00BA65C3"/>
    <w:rsid w:val="00BB0C0C"/>
    <w:rsid w:val="00BC15B9"/>
    <w:rsid w:val="00BC40B6"/>
    <w:rsid w:val="00BC4F40"/>
    <w:rsid w:val="00BD0918"/>
    <w:rsid w:val="00BD1BDE"/>
    <w:rsid w:val="00BD7652"/>
    <w:rsid w:val="00BE033E"/>
    <w:rsid w:val="00BE2BD8"/>
    <w:rsid w:val="00BE4E46"/>
    <w:rsid w:val="00BF1C91"/>
    <w:rsid w:val="00BF3AAB"/>
    <w:rsid w:val="00BF73E6"/>
    <w:rsid w:val="00C00B53"/>
    <w:rsid w:val="00C075FE"/>
    <w:rsid w:val="00C077AC"/>
    <w:rsid w:val="00C11100"/>
    <w:rsid w:val="00C11668"/>
    <w:rsid w:val="00C14297"/>
    <w:rsid w:val="00C21985"/>
    <w:rsid w:val="00C226BD"/>
    <w:rsid w:val="00C33D3A"/>
    <w:rsid w:val="00C3782F"/>
    <w:rsid w:val="00C40DCA"/>
    <w:rsid w:val="00C421C6"/>
    <w:rsid w:val="00C423BB"/>
    <w:rsid w:val="00C43B6B"/>
    <w:rsid w:val="00C457FB"/>
    <w:rsid w:val="00C50D22"/>
    <w:rsid w:val="00C50D4F"/>
    <w:rsid w:val="00C52CBE"/>
    <w:rsid w:val="00C54EB3"/>
    <w:rsid w:val="00C60460"/>
    <w:rsid w:val="00C66606"/>
    <w:rsid w:val="00C66C11"/>
    <w:rsid w:val="00C66D43"/>
    <w:rsid w:val="00C7441C"/>
    <w:rsid w:val="00C76FF7"/>
    <w:rsid w:val="00C77A2B"/>
    <w:rsid w:val="00C77BFB"/>
    <w:rsid w:val="00C84928"/>
    <w:rsid w:val="00C8543B"/>
    <w:rsid w:val="00C85777"/>
    <w:rsid w:val="00C90FCE"/>
    <w:rsid w:val="00C92051"/>
    <w:rsid w:val="00C93C7E"/>
    <w:rsid w:val="00CA0A99"/>
    <w:rsid w:val="00CA3A6B"/>
    <w:rsid w:val="00CA49A4"/>
    <w:rsid w:val="00CA6D80"/>
    <w:rsid w:val="00CA6EF3"/>
    <w:rsid w:val="00CB1454"/>
    <w:rsid w:val="00CB30FD"/>
    <w:rsid w:val="00CB5EBA"/>
    <w:rsid w:val="00CC0F8E"/>
    <w:rsid w:val="00CC23A7"/>
    <w:rsid w:val="00CC23DF"/>
    <w:rsid w:val="00CC3FB9"/>
    <w:rsid w:val="00CC42D3"/>
    <w:rsid w:val="00CC46F2"/>
    <w:rsid w:val="00CE061B"/>
    <w:rsid w:val="00CE44D5"/>
    <w:rsid w:val="00CE7CA7"/>
    <w:rsid w:val="00CF076D"/>
    <w:rsid w:val="00CF1A29"/>
    <w:rsid w:val="00CF2D34"/>
    <w:rsid w:val="00D13654"/>
    <w:rsid w:val="00D17DD2"/>
    <w:rsid w:val="00D23AA6"/>
    <w:rsid w:val="00D2553A"/>
    <w:rsid w:val="00D3381F"/>
    <w:rsid w:val="00D36A96"/>
    <w:rsid w:val="00D3776C"/>
    <w:rsid w:val="00D5088D"/>
    <w:rsid w:val="00D515BC"/>
    <w:rsid w:val="00D54FD7"/>
    <w:rsid w:val="00D567FD"/>
    <w:rsid w:val="00D709BF"/>
    <w:rsid w:val="00D77116"/>
    <w:rsid w:val="00D84B83"/>
    <w:rsid w:val="00D92491"/>
    <w:rsid w:val="00DA0457"/>
    <w:rsid w:val="00DA0B9C"/>
    <w:rsid w:val="00DA1A54"/>
    <w:rsid w:val="00DA4EE7"/>
    <w:rsid w:val="00DB1047"/>
    <w:rsid w:val="00DB221D"/>
    <w:rsid w:val="00DB2B32"/>
    <w:rsid w:val="00DB6F80"/>
    <w:rsid w:val="00DB757F"/>
    <w:rsid w:val="00DC22EF"/>
    <w:rsid w:val="00DC4EE9"/>
    <w:rsid w:val="00DD006E"/>
    <w:rsid w:val="00DD2156"/>
    <w:rsid w:val="00DD381C"/>
    <w:rsid w:val="00DD418C"/>
    <w:rsid w:val="00DD5B8A"/>
    <w:rsid w:val="00DD675F"/>
    <w:rsid w:val="00DE2CBE"/>
    <w:rsid w:val="00DE5E1A"/>
    <w:rsid w:val="00DE65A4"/>
    <w:rsid w:val="00DE7C29"/>
    <w:rsid w:val="00DF0200"/>
    <w:rsid w:val="00DF2296"/>
    <w:rsid w:val="00DF4317"/>
    <w:rsid w:val="00E03E21"/>
    <w:rsid w:val="00E10854"/>
    <w:rsid w:val="00E135F7"/>
    <w:rsid w:val="00E1645C"/>
    <w:rsid w:val="00E21511"/>
    <w:rsid w:val="00E24669"/>
    <w:rsid w:val="00E24CFD"/>
    <w:rsid w:val="00E24F79"/>
    <w:rsid w:val="00E357F1"/>
    <w:rsid w:val="00E409B0"/>
    <w:rsid w:val="00E4172E"/>
    <w:rsid w:val="00E424F5"/>
    <w:rsid w:val="00E42AEB"/>
    <w:rsid w:val="00E42C29"/>
    <w:rsid w:val="00E430BA"/>
    <w:rsid w:val="00E43A12"/>
    <w:rsid w:val="00E468D2"/>
    <w:rsid w:val="00E50247"/>
    <w:rsid w:val="00E50575"/>
    <w:rsid w:val="00E51AA3"/>
    <w:rsid w:val="00E551AB"/>
    <w:rsid w:val="00E62550"/>
    <w:rsid w:val="00E659F6"/>
    <w:rsid w:val="00E7066E"/>
    <w:rsid w:val="00E71019"/>
    <w:rsid w:val="00E74A91"/>
    <w:rsid w:val="00E92C6E"/>
    <w:rsid w:val="00E92EE4"/>
    <w:rsid w:val="00E94964"/>
    <w:rsid w:val="00E94D77"/>
    <w:rsid w:val="00E95691"/>
    <w:rsid w:val="00EA4E5F"/>
    <w:rsid w:val="00EA6127"/>
    <w:rsid w:val="00EB4D45"/>
    <w:rsid w:val="00EB610C"/>
    <w:rsid w:val="00EB74DF"/>
    <w:rsid w:val="00EC38D1"/>
    <w:rsid w:val="00ED27D8"/>
    <w:rsid w:val="00ED2BD9"/>
    <w:rsid w:val="00EF1AED"/>
    <w:rsid w:val="00EF324E"/>
    <w:rsid w:val="00EF6442"/>
    <w:rsid w:val="00F00911"/>
    <w:rsid w:val="00F0298A"/>
    <w:rsid w:val="00F044CA"/>
    <w:rsid w:val="00F05380"/>
    <w:rsid w:val="00F10017"/>
    <w:rsid w:val="00F10452"/>
    <w:rsid w:val="00F10730"/>
    <w:rsid w:val="00F12B98"/>
    <w:rsid w:val="00F14049"/>
    <w:rsid w:val="00F148CA"/>
    <w:rsid w:val="00F15D1A"/>
    <w:rsid w:val="00F1629A"/>
    <w:rsid w:val="00F240A7"/>
    <w:rsid w:val="00F30988"/>
    <w:rsid w:val="00F331CE"/>
    <w:rsid w:val="00F3396A"/>
    <w:rsid w:val="00F33D6F"/>
    <w:rsid w:val="00F37B8A"/>
    <w:rsid w:val="00F40C29"/>
    <w:rsid w:val="00F42BD8"/>
    <w:rsid w:val="00F432EE"/>
    <w:rsid w:val="00F43AC4"/>
    <w:rsid w:val="00F50242"/>
    <w:rsid w:val="00F53CC4"/>
    <w:rsid w:val="00F55A58"/>
    <w:rsid w:val="00F67ED9"/>
    <w:rsid w:val="00F67FA2"/>
    <w:rsid w:val="00F723A8"/>
    <w:rsid w:val="00F74921"/>
    <w:rsid w:val="00F84D9C"/>
    <w:rsid w:val="00FA0650"/>
    <w:rsid w:val="00FA32E9"/>
    <w:rsid w:val="00FB1A42"/>
    <w:rsid w:val="00FB4A8C"/>
    <w:rsid w:val="00FB5828"/>
    <w:rsid w:val="00FB6D0D"/>
    <w:rsid w:val="00FC11D4"/>
    <w:rsid w:val="00FC1632"/>
    <w:rsid w:val="00FC445D"/>
    <w:rsid w:val="00FD4982"/>
    <w:rsid w:val="00FD627D"/>
    <w:rsid w:val="00FD6592"/>
    <w:rsid w:val="00FE22D4"/>
    <w:rsid w:val="00FE618C"/>
    <w:rsid w:val="00FE7F63"/>
    <w:rsid w:val="4166EE0F"/>
    <w:rsid w:val="631F1A7B"/>
    <w:rsid w:val="72CCF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D39964"/>
  <w15:chartTrackingRefBased/>
  <w15:docId w15:val="{FD377772-6F34-8A4A-BFB9-AC9D3C0B905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17B8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7B8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7B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7B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7B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7B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7B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7B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7B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Absatz-Standardschriftart" w:default="1">
    <w:name w:val="Default Paragraph Font"/>
    <w:uiPriority w:val="1"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9"/>
    <w:rsid w:val="00517B8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/>
    <w:rsid w:val="00517B8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/>
    <w:rsid w:val="00517B8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/>
    <w:rsid w:val="00517B8A"/>
    <w:rPr>
      <w:rFonts w:eastAsiaTheme="majorEastAsia" w:cstheme="majorBidi"/>
      <w:i/>
      <w:iCs/>
      <w:color w:val="0F4761" w:themeColor="accent1" w:themeShade="BF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/>
    <w:rsid w:val="00517B8A"/>
    <w:rPr>
      <w:rFonts w:eastAsiaTheme="majorEastAsia" w:cstheme="majorBidi"/>
      <w:color w:val="0F4761" w:themeColor="accent1" w:themeShade="BF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/>
    <w:rsid w:val="00517B8A"/>
    <w:rPr>
      <w:rFonts w:eastAsiaTheme="majorEastAsia" w:cstheme="majorBidi"/>
      <w:i/>
      <w:iCs/>
      <w:color w:val="595959" w:themeColor="text1" w:themeTint="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/>
    <w:rsid w:val="00517B8A"/>
    <w:rPr>
      <w:rFonts w:eastAsiaTheme="majorEastAsia" w:cstheme="majorBidi"/>
      <w:color w:val="595959" w:themeColor="text1" w:themeTint="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/>
    <w:rsid w:val="00517B8A"/>
    <w:rPr>
      <w:rFonts w:eastAsiaTheme="majorEastAsia" w:cstheme="majorBidi"/>
      <w:i/>
      <w:iCs/>
      <w:color w:val="272727" w:themeColor="text1" w:themeTint="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/>
    <w:rsid w:val="00517B8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7B8A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Zchn" w:customStyle="1">
    <w:name w:val="Titel Zchn"/>
    <w:basedOn w:val="Absatz-Standardschriftart"/>
    <w:link w:val="Titel"/>
    <w:uiPriority w:val="10"/>
    <w:rsid w:val="00517B8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7B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517B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7B8A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ZitatZchn" w:customStyle="1">
    <w:name w:val="Zitat Zchn"/>
    <w:basedOn w:val="Absatz-Standardschriftart"/>
    <w:link w:val="Zitat"/>
    <w:uiPriority w:val="29"/>
    <w:rsid w:val="00517B8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7B8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17B8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7B8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517B8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7B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7B94C3E8B3F4D9C4114D20331003B" ma:contentTypeVersion="10" ma:contentTypeDescription="Create a new document." ma:contentTypeScope="" ma:versionID="18add3dd94479a19ad573d5eda3d9c96">
  <xsd:schema xmlns:xsd="http://www.w3.org/2001/XMLSchema" xmlns:xs="http://www.w3.org/2001/XMLSchema" xmlns:p="http://schemas.microsoft.com/office/2006/metadata/properties" xmlns:ns2="b9425a2a-5759-49ad-a4fa-095facda57a1" xmlns:ns3="b31b36a4-4008-45f7-b8a7-04d3776e906f" targetNamespace="http://schemas.microsoft.com/office/2006/metadata/properties" ma:root="true" ma:fieldsID="3ae8225290bc6dce9d6fdad8207560dc" ns2:_="" ns3:_="">
    <xsd:import namespace="b9425a2a-5759-49ad-a4fa-095facda57a1"/>
    <xsd:import namespace="b31b36a4-4008-45f7-b8a7-04d3776e90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425a2a-5759-49ad-a4fa-095facda57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b36a4-4008-45f7-b8a7-04d3776e906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cdc1de0-1e42-448c-b5fb-e4ff8a8527c6}" ma:internalName="TaxCatchAll" ma:showField="CatchAllData" ma:web="b31b36a4-4008-45f7-b8a7-04d3776e90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425a2a-5759-49ad-a4fa-095facda57a1">
      <Terms xmlns="http://schemas.microsoft.com/office/infopath/2007/PartnerControls"/>
    </lcf76f155ced4ddcb4097134ff3c332f>
    <TaxCatchAll xmlns="b31b36a4-4008-45f7-b8a7-04d3776e906f" xsi:nil="true"/>
  </documentManagement>
</p:properties>
</file>

<file path=customXml/itemProps1.xml><?xml version="1.0" encoding="utf-8"?>
<ds:datastoreItem xmlns:ds="http://schemas.openxmlformats.org/officeDocument/2006/customXml" ds:itemID="{0275DCA6-8FEB-4245-8194-80A0A9E20D25}"/>
</file>

<file path=customXml/itemProps2.xml><?xml version="1.0" encoding="utf-8"?>
<ds:datastoreItem xmlns:ds="http://schemas.openxmlformats.org/officeDocument/2006/customXml" ds:itemID="{3A2C3BE9-76FC-4DB3-90D6-A73AAE20143E}"/>
</file>

<file path=customXml/itemProps3.xml><?xml version="1.0" encoding="utf-8"?>
<ds:datastoreItem xmlns:ds="http://schemas.openxmlformats.org/officeDocument/2006/customXml" ds:itemID="{AADECD31-7131-4D9F-9922-57ABB11F050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ert, Julia</dc:creator>
  <cp:keywords/>
  <dc:description/>
  <cp:lastModifiedBy>Siewert, Julia</cp:lastModifiedBy>
  <cp:revision>3</cp:revision>
  <dcterms:created xsi:type="dcterms:W3CDTF">2026-04-20T13:21:00Z</dcterms:created>
  <dcterms:modified xsi:type="dcterms:W3CDTF">2026-04-23T10:0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7B94C3E8B3F4D9C4114D20331003B</vt:lpwstr>
  </property>
  <property fmtid="{D5CDD505-2E9C-101B-9397-08002B2CF9AE}" pid="3" name="MediaServiceImageTags">
    <vt:lpwstr/>
  </property>
</Properties>
</file>